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B090DF" w14:textId="51500BD8" w:rsidR="001824E4" w:rsidRPr="00072DB5" w:rsidRDefault="00072DB5" w:rsidP="009461EE">
      <w:pPr>
        <w:spacing w:line="360" w:lineRule="auto"/>
        <w:rPr>
          <w:rFonts w:ascii="Georgia" w:hAnsi="Georgia"/>
        </w:rPr>
      </w:pPr>
      <w:r w:rsidRPr="00072DB5">
        <w:rPr>
          <w:rFonts w:ascii="Georgia" w:hAnsi="Georgia"/>
        </w:rPr>
        <w:t xml:space="preserve">In the case report entitled "Mild Encephalitis/Encephalopathy with Reversible Splenial Lesion (MERS) Associated with Respiratory Syncytial Virus and Pseudomonas putida Infection: A Case Report," </w:t>
      </w:r>
      <w:r w:rsidR="001824E4" w:rsidRPr="009461EE">
        <w:rPr>
          <w:rFonts w:ascii="Georgia" w:hAnsi="Georgia"/>
        </w:rPr>
        <w:t xml:space="preserve">several items from the CARE Checklist </w:t>
      </w:r>
      <w:r w:rsidR="009461EE" w:rsidRPr="009461EE">
        <w:rPr>
          <w:rFonts w:ascii="Georgia" w:hAnsi="Georgia"/>
        </w:rPr>
        <w:t xml:space="preserve">were marked as 'Not Applicable.' </w:t>
      </w:r>
      <w:r w:rsidR="001824E4" w:rsidRPr="009461EE">
        <w:rPr>
          <w:rFonts w:ascii="Georgia" w:hAnsi="Georgia"/>
        </w:rPr>
        <w:t>for the following reasons:</w:t>
      </w:r>
    </w:p>
    <w:p w14:paraId="67176CB6" w14:textId="77777777" w:rsidR="001824E4" w:rsidRPr="009461EE" w:rsidRDefault="00072DB5" w:rsidP="009461EE">
      <w:pPr>
        <w:numPr>
          <w:ilvl w:val="0"/>
          <w:numId w:val="1"/>
        </w:numPr>
        <w:spacing w:line="360" w:lineRule="auto"/>
        <w:rPr>
          <w:rFonts w:ascii="Georgia" w:hAnsi="Georgia"/>
        </w:rPr>
      </w:pPr>
      <w:r w:rsidRPr="00072DB5">
        <w:rPr>
          <w:rFonts w:ascii="Georgia" w:hAnsi="Georgia"/>
          <w:b/>
          <w:bCs/>
        </w:rPr>
        <w:t>5d Relevant past interventions with outcomes</w:t>
      </w:r>
      <w:r w:rsidRPr="00072DB5">
        <w:rPr>
          <w:rFonts w:ascii="Georgia" w:hAnsi="Georgia"/>
        </w:rPr>
        <w:t xml:space="preserve">: </w:t>
      </w:r>
      <w:r w:rsidR="001824E4" w:rsidRPr="009461EE">
        <w:rPr>
          <w:rFonts w:ascii="Georgia" w:hAnsi="Georgia"/>
        </w:rPr>
        <w:t>Not applicable as this case represents a novel presentation of MERS associated with dual infection, without prior similar interventions influencing the clinical course.</w:t>
      </w:r>
    </w:p>
    <w:p w14:paraId="7CF82E4F" w14:textId="77777777" w:rsidR="001824E4" w:rsidRPr="009461EE" w:rsidRDefault="00072DB5" w:rsidP="009461EE">
      <w:pPr>
        <w:numPr>
          <w:ilvl w:val="0"/>
          <w:numId w:val="1"/>
        </w:numPr>
        <w:spacing w:line="360" w:lineRule="auto"/>
        <w:rPr>
          <w:rFonts w:ascii="Georgia" w:hAnsi="Georgia"/>
        </w:rPr>
      </w:pPr>
      <w:r w:rsidRPr="00072DB5">
        <w:rPr>
          <w:rFonts w:ascii="Georgia" w:hAnsi="Georgia"/>
          <w:b/>
          <w:bCs/>
        </w:rPr>
        <w:t>8b Diagnostic challenges (such as access to testing, financial, or cultural)</w:t>
      </w:r>
      <w:r w:rsidRPr="00072DB5">
        <w:rPr>
          <w:rFonts w:ascii="Georgia" w:hAnsi="Georgia"/>
        </w:rPr>
        <w:t xml:space="preserve">: </w:t>
      </w:r>
      <w:r w:rsidR="001824E4" w:rsidRPr="009461EE">
        <w:rPr>
          <w:rFonts w:ascii="Georgia" w:hAnsi="Georgia"/>
        </w:rPr>
        <w:t>Not applicable due to the absence of significant diagnostic obstacles; diagnostic assessments were conducted without hindrance.</w:t>
      </w:r>
    </w:p>
    <w:p w14:paraId="37E31395" w14:textId="77777777" w:rsidR="001824E4" w:rsidRPr="009461EE" w:rsidRDefault="00072DB5" w:rsidP="009461EE">
      <w:pPr>
        <w:numPr>
          <w:ilvl w:val="0"/>
          <w:numId w:val="1"/>
        </w:numPr>
        <w:spacing w:line="360" w:lineRule="auto"/>
        <w:rPr>
          <w:rFonts w:ascii="Georgia" w:hAnsi="Georgia"/>
        </w:rPr>
      </w:pPr>
      <w:r w:rsidRPr="00072DB5">
        <w:rPr>
          <w:rFonts w:ascii="Georgia" w:hAnsi="Georgia"/>
          <w:b/>
          <w:bCs/>
        </w:rPr>
        <w:t>8d Prognosis (such as staging in oncology) where applicable</w:t>
      </w:r>
      <w:r w:rsidRPr="00072DB5">
        <w:rPr>
          <w:rFonts w:ascii="Georgia" w:hAnsi="Georgia"/>
        </w:rPr>
        <w:t xml:space="preserve">: </w:t>
      </w:r>
      <w:r w:rsidR="001824E4" w:rsidRPr="009461EE">
        <w:rPr>
          <w:rFonts w:ascii="Georgia" w:hAnsi="Georgia"/>
        </w:rPr>
        <w:t>Not applicable as the report focuses on an acute neurological event rather than a chronic condition requiring staging, such as in oncology.</w:t>
      </w:r>
    </w:p>
    <w:p w14:paraId="34189E99" w14:textId="77777777" w:rsidR="001824E4" w:rsidRPr="009461EE" w:rsidRDefault="00072DB5" w:rsidP="009461EE">
      <w:pPr>
        <w:numPr>
          <w:ilvl w:val="0"/>
          <w:numId w:val="1"/>
        </w:numPr>
        <w:spacing w:line="360" w:lineRule="auto"/>
        <w:rPr>
          <w:rFonts w:ascii="Georgia" w:hAnsi="Georgia"/>
        </w:rPr>
      </w:pPr>
      <w:r w:rsidRPr="00072DB5">
        <w:rPr>
          <w:rFonts w:ascii="Georgia" w:hAnsi="Georgia"/>
          <w:b/>
          <w:bCs/>
        </w:rPr>
        <w:t>10c Intervention adherence and tolerability (How was this assessed?)</w:t>
      </w:r>
      <w:r w:rsidRPr="00072DB5">
        <w:rPr>
          <w:rFonts w:ascii="Georgia" w:hAnsi="Georgia"/>
        </w:rPr>
        <w:t xml:space="preserve">: </w:t>
      </w:r>
      <w:r w:rsidR="001824E4" w:rsidRPr="009461EE">
        <w:rPr>
          <w:rFonts w:ascii="Georgia" w:hAnsi="Georgia"/>
        </w:rPr>
        <w:t>Not applicable given the short-term and targeted nature of the intervention, which precluded the need for long-term adherence or tolerability assessment.</w:t>
      </w:r>
    </w:p>
    <w:p w14:paraId="754F55EE" w14:textId="77777777" w:rsidR="001824E4" w:rsidRPr="009461EE" w:rsidRDefault="00072DB5" w:rsidP="009461EE">
      <w:pPr>
        <w:numPr>
          <w:ilvl w:val="0"/>
          <w:numId w:val="1"/>
        </w:numPr>
        <w:spacing w:line="360" w:lineRule="auto"/>
        <w:rPr>
          <w:rFonts w:ascii="Georgia" w:hAnsi="Georgia"/>
        </w:rPr>
      </w:pPr>
      <w:r w:rsidRPr="00072DB5">
        <w:rPr>
          <w:rFonts w:ascii="Georgia" w:hAnsi="Georgia"/>
          <w:b/>
          <w:bCs/>
        </w:rPr>
        <w:t>10d Adverse and unanticipated events</w:t>
      </w:r>
      <w:r w:rsidRPr="00072DB5">
        <w:rPr>
          <w:rFonts w:ascii="Georgia" w:hAnsi="Georgia"/>
        </w:rPr>
        <w:t xml:space="preserve">: </w:t>
      </w:r>
      <w:r w:rsidR="001824E4" w:rsidRPr="009461EE">
        <w:rPr>
          <w:rFonts w:ascii="Georgia" w:hAnsi="Georgia"/>
        </w:rPr>
        <w:t>Not applicable as the treatment did not yield any adverse effects or complications, and the patient experienced a favorable recovery.</w:t>
      </w:r>
    </w:p>
    <w:p w14:paraId="048D33C8" w14:textId="439A2EA5" w:rsidR="00FC3394" w:rsidRPr="009461EE" w:rsidRDefault="00072DB5" w:rsidP="009461EE">
      <w:pPr>
        <w:numPr>
          <w:ilvl w:val="0"/>
          <w:numId w:val="1"/>
        </w:numPr>
        <w:spacing w:line="360" w:lineRule="auto"/>
        <w:rPr>
          <w:rFonts w:ascii="Georgia" w:hAnsi="Georgia"/>
        </w:rPr>
      </w:pPr>
      <w:r w:rsidRPr="00072DB5">
        <w:rPr>
          <w:rFonts w:ascii="Georgia" w:hAnsi="Georgia"/>
          <w:b/>
          <w:bCs/>
        </w:rPr>
        <w:t>12 The patient should share their perspective in one to two paragraphs on the treatment(s) they received</w:t>
      </w:r>
      <w:r w:rsidRPr="00072DB5">
        <w:rPr>
          <w:rFonts w:ascii="Georgia" w:hAnsi="Georgia"/>
        </w:rPr>
        <w:t xml:space="preserve">: </w:t>
      </w:r>
      <w:r w:rsidR="001824E4" w:rsidRPr="009461EE">
        <w:rPr>
          <w:rFonts w:ascii="Georgia" w:hAnsi="Georgia"/>
        </w:rPr>
        <w:t>Not applicable as the patient's perspective was not obtained in the format required by the checklist, and the clinical emphasis was placed on diagnostic and therapeutic details rather than on a narrative account.</w:t>
      </w:r>
    </w:p>
    <w:sectPr w:rsidR="00FC3394" w:rsidRPr="009461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C7767D0"/>
    <w:multiLevelType w:val="multilevel"/>
    <w:tmpl w:val="C826E4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470340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394"/>
    <w:rsid w:val="00072DB5"/>
    <w:rsid w:val="001824E4"/>
    <w:rsid w:val="00864F3E"/>
    <w:rsid w:val="009461EE"/>
    <w:rsid w:val="00FC3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F0A44"/>
  <w15:chartTrackingRefBased/>
  <w15:docId w15:val="{0FCA46F2-87CF-48F8-B786-F490CA119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928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8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艳香</dc:creator>
  <cp:keywords/>
  <dc:description/>
  <cp:lastModifiedBy>陈 艳香</cp:lastModifiedBy>
  <cp:revision>4</cp:revision>
  <dcterms:created xsi:type="dcterms:W3CDTF">2024-09-03T14:39:00Z</dcterms:created>
  <dcterms:modified xsi:type="dcterms:W3CDTF">2024-09-03T14:51:00Z</dcterms:modified>
</cp:coreProperties>
</file>